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08AB7" w14:textId="77777777" w:rsidR="00745F2C" w:rsidRDefault="00745F2C"/>
    <w:tbl>
      <w:tblPr>
        <w:tblW w:w="12615" w:type="dxa"/>
        <w:tblInd w:w="1418" w:type="dxa"/>
        <w:tblLayout w:type="fixed"/>
        <w:tblLook w:val="04A0" w:firstRow="1" w:lastRow="0" w:firstColumn="1" w:lastColumn="0" w:noHBand="0" w:noVBand="1"/>
      </w:tblPr>
      <w:tblGrid>
        <w:gridCol w:w="3685"/>
        <w:gridCol w:w="2268"/>
        <w:gridCol w:w="2268"/>
        <w:gridCol w:w="2268"/>
        <w:gridCol w:w="2126"/>
      </w:tblGrid>
      <w:tr w:rsidR="00A77F2E" w:rsidRPr="00365B70" w14:paraId="49D16C47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BD92D" w14:textId="15119830" w:rsidR="00A77F2E" w:rsidRPr="00365B70" w:rsidRDefault="00A77F2E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A7FA8" w14:textId="77777777" w:rsidR="00241E76" w:rsidRPr="00365B70" w:rsidRDefault="00241E76" w:rsidP="00241E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≤CIN1 </w:t>
            </w: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=854</w:t>
            </w: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</w:p>
          <w:p w14:paraId="5DE5EBE3" w14:textId="7ED00933" w:rsidR="00A77F2E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1A496" w14:textId="77777777" w:rsidR="00241E76" w:rsidRPr="00365B70" w:rsidRDefault="00241E76" w:rsidP="00241E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2 n=121</w:t>
            </w: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</w:p>
          <w:p w14:paraId="3DA1A4CD" w14:textId="4DA40ACC" w:rsidR="00A77F2E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EB0A9" w14:textId="77777777" w:rsidR="00241E76" w:rsidRPr="00365B70" w:rsidRDefault="00241E76" w:rsidP="00241E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3 n=194</w:t>
            </w: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</w:p>
          <w:p w14:paraId="069F67DC" w14:textId="070C0F9A" w:rsidR="00A77F2E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 (% 95%IC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5EE78" w14:textId="77777777" w:rsidR="00241E76" w:rsidRPr="00365B70" w:rsidRDefault="00241E76" w:rsidP="00241E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ncer n=83</w:t>
            </w: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</w:p>
          <w:p w14:paraId="7E9589B9" w14:textId="367A62D0" w:rsidR="00A77F2E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 (% 95%IC)</w:t>
            </w:r>
          </w:p>
        </w:tc>
      </w:tr>
      <w:tr w:rsidR="00A77F2E" w:rsidRPr="00365B70" w14:paraId="37CDF6F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17994" w14:textId="77777777" w:rsidR="00A77F2E" w:rsidRPr="00365B70" w:rsidRDefault="00A77F2E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2361D006" w14:textId="3E2CC7EA" w:rsidR="00A77F2E" w:rsidRPr="00365B70" w:rsidRDefault="00A77F2E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R</w:t>
            </w:r>
            <w:r w:rsidR="00241E76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PV genotypes pai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644ED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F34A1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2DA21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7156D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77F2E" w:rsidRPr="00365B70" w14:paraId="2C85162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6A99C" w14:textId="59481B4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5CA39" w14:textId="55D97A1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0 (1.2% 0.6-2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BACA0" w14:textId="44EA32D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2.5% 0.5-7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A2748" w14:textId="106AF80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2.1% 0.6-5.2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1AEA1" w14:textId="04137A3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6AB9746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0A553" w14:textId="03DD0FC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326FB" w14:textId="55F08AD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B767B" w14:textId="0DF46E4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CF393" w14:textId="638B398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7 (3.6% 1.5-7.3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90C4B" w14:textId="61AAC06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F57880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A256" w14:textId="0551734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4992F" w14:textId="5BF86B2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7 (0.8% 0.3-1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54EAD" w14:textId="4A408FF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8424D" w14:textId="7DBDD38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45CC3" w14:textId="54F57B6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21A046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AFAB8" w14:textId="02DBD6B8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12DD2" w14:textId="2B01F51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8 (0.9% 0.4-1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7CE59" w14:textId="4F52C2D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2.5% 0.5-7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3E5F4" w14:textId="6C5EAC1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98F44" w14:textId="1EE2DEB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797C80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0345" w14:textId="5ECF7117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F4C1B" w14:textId="43BF775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6 (0.7% 0.3-1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759CA" w14:textId="20ABC9F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C53C6" w14:textId="6DAE68B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2.1% 0.6-5.2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6D861" w14:textId="4BD0225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E7505F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240C9" w14:textId="09D07AC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C435A" w14:textId="18ECE51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08F7D" w14:textId="57D2EF9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D864D" w14:textId="447AECA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2.1% 0.6-5.2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61448" w14:textId="20BC475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6450CABA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BFA8" w14:textId="14A2389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F4B39" w14:textId="138DA07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7 (0.8% 0.3-1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5B695" w14:textId="2574390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A22C2" w14:textId="1D98B5B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441E4" w14:textId="0F1AA3D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7DB6597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E2800" w14:textId="212E05B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2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14717" w14:textId="51E9A8C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8 (0.9% 0.4-1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114F3" w14:textId="1A2FCB1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D6EB7" w14:textId="1AC6AEF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D4469" w14:textId="46E1A88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B11393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41F72" w14:textId="1B767C1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74F2C" w14:textId="155247B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5475E" w14:textId="5A53A78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FA8B5" w14:textId="2C9048C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7ED23" w14:textId="2968BF0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423511C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C1924" w14:textId="2B470FB8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D5C16" w14:textId="15A308F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281F2" w14:textId="2DD315F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00578" w14:textId="5B50E67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E9D4A" w14:textId="31D6DCA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C07ACE5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7B65E" w14:textId="1ABDD54B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BFB08" w14:textId="10327E9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8 (0.9% 0.4-1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A354E" w14:textId="5063D16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BAB2E" w14:textId="727E424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2E63F" w14:textId="5600FED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66E53820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094E6" w14:textId="210AB4B6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1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D0EE1" w14:textId="0BBC63F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6 (0.7% 0.3-1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0809E" w14:textId="049FCC5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2EDAF" w14:textId="03E10C3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54CEE" w14:textId="40DDFF9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110B03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1299" w14:textId="61357DD8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12B6E" w14:textId="47B5FBF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C0F7B" w14:textId="70845B0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A971B" w14:textId="74E1F14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2.6% 0.8-5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3D434" w14:textId="52805B5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E0F30B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552AD" w14:textId="1CCB4389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173EB" w14:textId="0E9D253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8 (0.9% 0.4-1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8B346" w14:textId="02EE2A6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2410D" w14:textId="0A82830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6412D" w14:textId="2CBF3A8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2E580D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BCBDE" w14:textId="527DACB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8EE1F" w14:textId="7E3B0C7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3F972" w14:textId="4166A60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5709D" w14:textId="63F213F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E2DF2" w14:textId="2EE1192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18F9D77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DAA53" w14:textId="32DB688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C1EB8" w14:textId="03A1EF6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3809E" w14:textId="4D0D597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9E5F7" w14:textId="6E35565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83A41" w14:textId="61CEB38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8D4BBD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8AD81" w14:textId="5BD728F5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2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50E73" w14:textId="24BFBFB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7 (0.8% 0.3-1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80A6C" w14:textId="7B75D4F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4B75D" w14:textId="2DEA71D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B345D" w14:textId="1954611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B96DD1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7CC4C" w14:textId="69F40B86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2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57699" w14:textId="6C9C882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39024" w14:textId="293381A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D96A3" w14:textId="1861E8D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B1B9" w14:textId="50185BB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04C3AC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E313" w14:textId="0F87BC7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6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D30A2" w14:textId="125EB7D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7 (0.8% 0.3-1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FA3CC" w14:textId="6E9CD60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EBA6FE" w14:textId="2FEE9D9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24EF7" w14:textId="180D48C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7CCC07A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2D4B" w14:textId="4107826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18A03" w14:textId="5F5798F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60EB" w14:textId="5387C2A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AEA50" w14:textId="129B123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C0230" w14:textId="1C41A4D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910A109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10EBF" w14:textId="0DD32A3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F63C5" w14:textId="4356FBB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340C0" w14:textId="54EB551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7EAD3" w14:textId="180F45D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8A221" w14:textId="7C8CAEA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723700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E8FF7" w14:textId="38067E9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5CB54" w14:textId="6CD3F7E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60BC4" w14:textId="1C7B659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E252A" w14:textId="1B41549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7042" w14:textId="64D4FEA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A12EA11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EF8B8" w14:textId="36B331B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87BB0" w14:textId="287131A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E0EC5" w14:textId="7F61B2F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94A8C" w14:textId="09AB014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DB26D" w14:textId="6F20692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B83E679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A92A6" w14:textId="505D3FE7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8C98A" w14:textId="7A44253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887CD" w14:textId="71169BF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EA70E" w14:textId="6FBBAF7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B86EC" w14:textId="1228CE2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7E035B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D8885" w14:textId="7090FA3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B4AFA" w14:textId="6E75C2F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6 (0.7% 0.3-1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851FA" w14:textId="7DB7AE3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DD901" w14:textId="4E2B4BE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AFEDD" w14:textId="49650A4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14D070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A31C7" w14:textId="7E200A08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1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4A065" w14:textId="2C028B3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A1B55" w14:textId="1FADF30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76127" w14:textId="0BB92AD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6BD68" w14:textId="06B76BD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A95318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2E753" w14:textId="14DABF55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14C8F" w14:textId="1D24F46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2CD3C" w14:textId="7082B20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854FC" w14:textId="1441E7E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10762" w14:textId="53D05B6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B26133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9528C" w14:textId="14123802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0842C" w14:textId="595FA0F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B787B" w14:textId="1B3C812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9E11F" w14:textId="00D1B62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E4552" w14:textId="53EB5CC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61B8749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CFD6" w14:textId="35587505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1410D" w14:textId="6E1A824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95063" w14:textId="06B4656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DB671" w14:textId="53A0E12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CC3AC" w14:textId="031F2F0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2E1E6A2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1C148" w14:textId="75DD383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09EC0" w14:textId="2E3ED0A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7236A" w14:textId="7731CF5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65022" w14:textId="79BAE39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CEBCA" w14:textId="1648DA7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93F826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AC509" w14:textId="6F90F58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5E1EE" w14:textId="35C5811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9445F" w14:textId="4B17825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0D357" w14:textId="33A204D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A0D8" w14:textId="39A1D40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A0B3B6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B17C4" w14:textId="661BB50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6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B8C52" w14:textId="4869D5D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328FC" w14:textId="7404A97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84DD8" w14:textId="7D8EF30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F52E0" w14:textId="1CBF1CA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375376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3E5EA" w14:textId="2E55BBC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844FB" w14:textId="5458754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B3E81" w14:textId="3D36966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9B53A" w14:textId="5ED26D2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4E29" w14:textId="709CC16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2A08B9D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C9488" w14:textId="46883FF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6+HPV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B2550" w14:textId="7F59364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323EF" w14:textId="26D1050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678AA" w14:textId="7969A2E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000BB" w14:textId="348B3D6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F5BF46D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F020B" w14:textId="66A9A12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E20A9" w14:textId="071A498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7C3DE" w14:textId="211794A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1F8A2" w14:textId="3EC58F3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C48A7" w14:textId="0A8DFD4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C8A53B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CD78F" w14:textId="262562D5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65A3E" w14:textId="481FF1F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0FFCD" w14:textId="77B3778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217F0" w14:textId="5752C76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D426F" w14:textId="5E02970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979054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9B66B" w14:textId="4CA5320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81024" w14:textId="1629044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03D38" w14:textId="39FF2DF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98F32" w14:textId="5E15509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742C3" w14:textId="11C2984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8525605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BADB0" w14:textId="7EA5562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30451" w14:textId="3E39659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966ED" w14:textId="52B3A73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E6138" w14:textId="46E7B8C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49A5B" w14:textId="2D44D1C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C8F896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EA29" w14:textId="317F32D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619C2" w14:textId="58ABEFE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712C6" w14:textId="4D122B3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813F7" w14:textId="009955E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2C300" w14:textId="38EA689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51DA0E9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AD7DE" w14:textId="338BC5C1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834FE" w14:textId="5074643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5C9D8" w14:textId="272E284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D2794" w14:textId="25F9CDB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436E0" w14:textId="10BC57B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D03A9E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4B58" w14:textId="201F734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A2C30" w14:textId="477BD98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DF046" w14:textId="32F0E42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7882A" w14:textId="0C52AA9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FB22F" w14:textId="6768048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20A54B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94A1F" w14:textId="74CABE36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D6D3C" w14:textId="367595E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49F2B" w14:textId="23F7662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AFE93" w14:textId="1620DFD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531F4" w14:textId="3992517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C7F772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048EC" w14:textId="4010E78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A3CCE" w14:textId="26B574B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B9816" w14:textId="6E4B565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63C7D" w14:textId="4400398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B5F9B" w14:textId="0ED2A4B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07F92E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AF5B4" w14:textId="095B49B9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0A865" w14:textId="2C64444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918C3" w14:textId="0649892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7C43D" w14:textId="349EE9B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1201" w14:textId="709A2FE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1DF322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32F90" w14:textId="650AF70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46F04" w14:textId="68D2D7E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3F19A" w14:textId="7EE3937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8723F" w14:textId="32D784B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3916F" w14:textId="71E3E5D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89C4007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3F26A" w14:textId="3C92D6D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783BC" w14:textId="796DA19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571C0" w14:textId="31C9992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9C443" w14:textId="718CB33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45A9" w14:textId="505C9DB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2058E8D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1525E" w14:textId="65640AC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1A382" w14:textId="2E5DFD6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A9762" w14:textId="456C0B7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E4651" w14:textId="2E23315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88B7" w14:textId="136404C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A424CA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A884B" w14:textId="5CBD9CB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B939E" w14:textId="127D910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ADD3A" w14:textId="5BD7E80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F5E930" w14:textId="378FE3E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FBEA9" w14:textId="5C07C79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15DC34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2CAC7" w14:textId="1BC9A83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A0BA9" w14:textId="3661AFA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E244B" w14:textId="101E0A0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3192E" w14:textId="28832E0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% 0.1-3.7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BB93" w14:textId="78ABB3F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25EE395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96291" w14:textId="234F8F0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74478" w14:textId="40B9665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A89BB" w14:textId="313A470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2B87C" w14:textId="13B55AD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C0F97" w14:textId="55C2A1B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D0E9A1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D88CC" w14:textId="3A75AEB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1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5C064" w14:textId="34DC5C1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2BBB3" w14:textId="386A896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784A4" w14:textId="76C3989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4D6A" w14:textId="5342FD1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756D5B7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99814" w14:textId="55F93B43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1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C148C" w14:textId="6112DF8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D4488" w14:textId="4AE02A5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AF10B" w14:textId="66F01DF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E1274" w14:textId="31E63B6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1419B2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1A4C5" w14:textId="67D0C3F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1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B0ADB" w14:textId="76B9834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C65FA" w14:textId="6972463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0E961" w14:textId="57A314A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62BF8" w14:textId="32EC7AB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695B1185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989F2" w14:textId="7F65778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1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DE8E5" w14:textId="7346662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C8D2E" w14:textId="7167396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0FE71" w14:textId="58AAE9A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E21FF" w14:textId="6756B7B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BF9D547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C0C02" w14:textId="7F38C39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6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589C1" w14:textId="364A449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0.5% 0.1-1.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2B9F0" w14:textId="0F50B9B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3D361" w14:textId="29E3E8D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0E3A4" w14:textId="0713B3B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208A77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808AB" w14:textId="433496D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8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155F9" w14:textId="4A77CB0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C00BC" w14:textId="4F94EF6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4E683" w14:textId="6B81400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C34F6" w14:textId="0E9DCDB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CFF9CA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E7CCB" w14:textId="3211F3A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6406D" w14:textId="10BC543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276C8" w14:textId="51099C8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3A0B0" w14:textId="05FD7B6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451A" w14:textId="2355463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630AAC8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9CB4B" w14:textId="2CBA566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8FC99" w14:textId="2EAC328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F5944" w14:textId="15C0E8B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05DD2" w14:textId="3445D48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C0C25" w14:textId="05B57F0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1DE7D7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97CA7" w14:textId="188FCDE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FE2B1" w14:textId="40D6548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879D7" w14:textId="3E603C0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70945" w14:textId="4B15950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B5F94" w14:textId="10302A6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E84265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249D" w14:textId="2FE105A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66CB5" w14:textId="76DA3C3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53524" w14:textId="4C82005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49AAC" w14:textId="07EACDF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E5DE1" w14:textId="76889B0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E226865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4292" w14:textId="7397297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6BD91" w14:textId="17C4397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35E7C" w14:textId="73E6CB2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C89B8" w14:textId="30331C8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C4D69" w14:textId="3012AFC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F8D2F4F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BCDD2" w14:textId="4DC9D1A1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3D70A" w14:textId="79F2AA5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D8E1A" w14:textId="6BC1606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12B66" w14:textId="138EAE0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ACB7C" w14:textId="180CF85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35E365A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CCCAD" w14:textId="3A4CB98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2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50706" w14:textId="77E8348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B6CE2" w14:textId="42B11BE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D1608" w14:textId="258896D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31B61" w14:textId="6C4D09C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64B8F51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D391" w14:textId="00E7C01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6+HPV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C3658" w14:textId="7F50563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DB18C" w14:textId="327E45E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1310E" w14:textId="77799F8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E72F" w14:textId="29902CB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F93C2D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D589" w14:textId="2DBAB111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2B75F" w14:textId="01DAEB5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17FBE" w14:textId="39FCA30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E79C2" w14:textId="1125717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EA3B" w14:textId="5969D1E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6D9386A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3B35" w14:textId="2F3C462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70617" w14:textId="5DFB39E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19626" w14:textId="7985721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9E899" w14:textId="36B4100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D29A6" w14:textId="4CC5811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673BB60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2A67" w14:textId="40EAE44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1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48FC0" w14:textId="1848BE5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BACE3" w14:textId="65BF8F9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46F48" w14:textId="356D048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E0FDF" w14:textId="6165727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7E67C3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7FDCD" w14:textId="12CB7CEC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08E31" w14:textId="21698F6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BDD38" w14:textId="5492946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28B01" w14:textId="30AD38B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B8126" w14:textId="74529E1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2DB100A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791DC" w14:textId="789C5ED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37CF6" w14:textId="163BC6B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DD39F" w14:textId="44A80F0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C1D9A" w14:textId="38CF1AF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8888A" w14:textId="3879ADE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0D0F7BA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3DDA" w14:textId="4DB19F4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8B586" w14:textId="640EE46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8D403" w14:textId="5399A33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A3428" w14:textId="5972C8E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FBDCB" w14:textId="1097EB4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93217F0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C7262" w14:textId="6B96258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D1550" w14:textId="3E5022C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74D57" w14:textId="2FF174E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EF40D" w14:textId="0875CFF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54A59" w14:textId="4C8F364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BB2571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552A" w14:textId="150E738A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8F338" w14:textId="69CA474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75F58" w14:textId="4CEB925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18F0F" w14:textId="35E0FAC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EEFE" w14:textId="42CB19E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4EE9749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519BB" w14:textId="024DE95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8C9EA" w14:textId="4584C22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6EB94" w14:textId="2C362D4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850DF" w14:textId="3127454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37F7D" w14:textId="081A314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A6FA267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E79D4" w14:textId="340F76F6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5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4773C" w14:textId="2E65486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EFBA1" w14:textId="08FF347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85098" w14:textId="3AB60F3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88980" w14:textId="2AAAE9D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A9C1721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63E63" w14:textId="3639EF4E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8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3FDD4" w14:textId="3D3C092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DB21D" w14:textId="3242AA0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6E55E" w14:textId="24620A7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A1107" w14:textId="71676DB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8CAF47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021CE" w14:textId="1A0E6AE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9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DCD5B" w14:textId="080F11B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BD6A6" w14:textId="1F2AD31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6A027" w14:textId="7E4A4AC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AF021" w14:textId="0F3CF65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A77F2E" w:rsidRPr="00365B70" w14:paraId="0B7450D1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2125D" w14:textId="717B9EE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9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7410A" w14:textId="6B90058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712E0" w14:textId="05E6E2B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BC09E" w14:textId="075C964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92B71" w14:textId="5CC78B4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3173DF0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D0F56" w14:textId="6E2DD7F4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68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20C92" w14:textId="157EC65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8E49A" w14:textId="4F8F2A3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6BE31" w14:textId="7F597D6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B13E6" w14:textId="7755300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2362258A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002CB" w14:textId="586D373B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80115" w14:textId="43CD5D4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E6C93" w14:textId="17FDAE8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83D77" w14:textId="5A99210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AD95" w14:textId="277D329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3AC1773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D9B63" w14:textId="5800C70D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EF177" w14:textId="49A49AB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24D87" w14:textId="20E7ED6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51214" w14:textId="3529E1A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6188" w14:textId="74D23D3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0C03743D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69C5F" w14:textId="6DF16330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9AEDF" w14:textId="54ACE0C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669FF" w14:textId="0D69D83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D0BF8" w14:textId="3CAB8DF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E2A4" w14:textId="59021F7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3555A5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F06A6" w14:textId="1FD4F0F8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EFAE0" w14:textId="2984E82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B44DC" w14:textId="7EF8B73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D6B76" w14:textId="69217C6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068E8" w14:textId="563BD45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6CDA2C9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8393D" w14:textId="481665FA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8AD61" w14:textId="73D206C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0425E" w14:textId="494966AF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F1227" w14:textId="1B93BFB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81B56" w14:textId="37ADFE0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834F4D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ACC1E" w14:textId="45CF0482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55F3C" w14:textId="629FD1B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34D72" w14:textId="569D699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F07A7" w14:textId="6DD8878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5413F" w14:textId="0DE11C9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28720E0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1A59D" w14:textId="356F7966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5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B32C8" w14:textId="285FE899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7E5B8" w14:textId="5FAE9A3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4A421" w14:textId="2AB9A5C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94920" w14:textId="0412BA0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6F9CA1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F974" w14:textId="2D5CF251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2CD4E" w14:textId="7101488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AEDF9" w14:textId="4C39156C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82B9F" w14:textId="6CCB867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E3527" w14:textId="588E1F8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5758F1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AEC03" w14:textId="4E3AA532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9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CFB24" w14:textId="4C1DBD5A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B7BEE" w14:textId="1573324D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E29DC" w14:textId="3E284F0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8B2F1" w14:textId="6460D78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09DE554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FEA8E" w14:textId="0A6C92D9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2+HPV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62B11" w14:textId="73E4B921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F1114" w14:textId="7C14327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F074D" w14:textId="1DA2593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8096A" w14:textId="77A6367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7B45C02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37560" w14:textId="0F6F07AF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8+HPV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A9DA5" w14:textId="0EBB3C4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E9E82" w14:textId="6D9B0C0E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3935B" w14:textId="253EE7F3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8D165" w14:textId="4F969644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5F90B001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A1F77" w14:textId="728B8771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8+HPV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5FD28" w14:textId="0E38C8F0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DDB13" w14:textId="038C5297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A1ED4" w14:textId="42F58D62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D63F7" w14:textId="1720145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4C1AD69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CF5D3" w14:textId="7E6747A8" w:rsidR="00A77F2E" w:rsidRPr="00365B70" w:rsidRDefault="00A77F2E" w:rsidP="00A77F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3+HPV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F6E55" w14:textId="190A3438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85BB8" w14:textId="14A8AACB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D35518" w14:textId="77F50F16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5CDA" w14:textId="26F79C05" w:rsidR="00A77F2E" w:rsidRPr="00365B70" w:rsidRDefault="00A77F2E" w:rsidP="00A77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A77F2E" w:rsidRPr="00365B70" w14:paraId="130369EA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1DA81" w14:textId="77777777" w:rsidR="00A77F2E" w:rsidRPr="00365B70" w:rsidRDefault="00A77F2E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878E7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3214A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0F8E2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8F09D" w14:textId="77777777" w:rsidR="00A77F2E" w:rsidRPr="00365B70" w:rsidRDefault="00A77F2E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0502F64D" w14:textId="77777777" w:rsidR="00A77F2E" w:rsidRPr="00365B70" w:rsidRDefault="00A77F2E" w:rsidP="00A77F2E">
      <w:pPr>
        <w:ind w:left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5DAF959A" w14:textId="384D0FD5" w:rsidR="00A77F2E" w:rsidRDefault="00A77F2E" w:rsidP="000D2B32">
      <w:pPr>
        <w:ind w:left="1701" w:right="152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8C4B1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745F2C" w:rsidRPr="008C4B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4</w:t>
      </w:r>
      <w:r w:rsidR="007D217D" w:rsidRPr="008C4B1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65B70">
        <w:rPr>
          <w:rFonts w:ascii="Times New Roman" w:hAnsi="Times New Roman" w:cs="Times New Roman"/>
          <w:b/>
          <w:sz w:val="12"/>
          <w:szCs w:val="12"/>
          <w:lang w:val="en-GB"/>
        </w:rPr>
        <w:t xml:space="preserve">  </w:t>
      </w:r>
      <w:r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Prevalence of high</w:t>
      </w:r>
      <w:r w:rsidR="00745F2C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="00CC1537">
        <w:rPr>
          <w:rFonts w:ascii="Times New Roman" w:hAnsi="Times New Roman" w:cs="Times New Roman"/>
          <w:b/>
          <w:iCs/>
          <w:sz w:val="24"/>
          <w:szCs w:val="24"/>
          <w:lang w:val="en-GB"/>
        </w:rPr>
        <w:t>risk (HR)-</w:t>
      </w:r>
      <w:r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HPV genotype double infections within histological diagnos</w:t>
      </w:r>
      <w:r w:rsidR="00BE6F72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e</w:t>
      </w:r>
      <w:r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s in HPV screened positive women</w:t>
      </w:r>
      <w:r w:rsidRPr="00365B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 Number of participants, prevalence (</w:t>
      </w:r>
      <w:proofErr w:type="gramStart"/>
      <w:r w:rsidRPr="00365B70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Pr="00365B70">
        <w:rPr>
          <w:rFonts w:ascii="Times New Roman" w:hAnsi="Times New Roman" w:cs="Times New Roman"/>
          <w:sz w:val="24"/>
          <w:szCs w:val="24"/>
          <w:lang w:val="en-GB"/>
        </w:rPr>
        <w:t>) and 95% confidence intervals shown within each histological group for all possible pairs</w:t>
      </w:r>
      <w:r w:rsidR="00923BD1"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 (91 pairs)</w:t>
      </w:r>
      <w:r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 of HR genotypes ordered by their overall detection rate. </w:t>
      </w:r>
    </w:p>
    <w:p w14:paraId="4FE42C8C" w14:textId="6C90F58A" w:rsidR="000D2B32" w:rsidRDefault="000D2B32" w:rsidP="008C4B1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D2B32" w:rsidSect="00670851">
      <w:pgSz w:w="16838" w:h="11906" w:orient="landscape" w:code="9"/>
      <w:pgMar w:top="142" w:right="567" w:bottom="56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35"/>
    <w:rsid w:val="00001B68"/>
    <w:rsid w:val="00011AC1"/>
    <w:rsid w:val="00016DAC"/>
    <w:rsid w:val="00024CD8"/>
    <w:rsid w:val="00047C88"/>
    <w:rsid w:val="000524B6"/>
    <w:rsid w:val="00064050"/>
    <w:rsid w:val="00076E5D"/>
    <w:rsid w:val="00083A15"/>
    <w:rsid w:val="000955FA"/>
    <w:rsid w:val="000B2252"/>
    <w:rsid w:val="000D2B32"/>
    <w:rsid w:val="000E175D"/>
    <w:rsid w:val="000F112E"/>
    <w:rsid w:val="000F2644"/>
    <w:rsid w:val="00110298"/>
    <w:rsid w:val="00124969"/>
    <w:rsid w:val="001302D0"/>
    <w:rsid w:val="00137FE8"/>
    <w:rsid w:val="001701DC"/>
    <w:rsid w:val="00184554"/>
    <w:rsid w:val="00190077"/>
    <w:rsid w:val="001A4F50"/>
    <w:rsid w:val="001A68F5"/>
    <w:rsid w:val="001C0C71"/>
    <w:rsid w:val="001C486D"/>
    <w:rsid w:val="001C7925"/>
    <w:rsid w:val="001D431D"/>
    <w:rsid w:val="001E6501"/>
    <w:rsid w:val="001F2707"/>
    <w:rsid w:val="0021478A"/>
    <w:rsid w:val="0023044A"/>
    <w:rsid w:val="00233359"/>
    <w:rsid w:val="002335AD"/>
    <w:rsid w:val="002368A8"/>
    <w:rsid w:val="00241E76"/>
    <w:rsid w:val="00247F7F"/>
    <w:rsid w:val="0025178B"/>
    <w:rsid w:val="00256F46"/>
    <w:rsid w:val="0026631B"/>
    <w:rsid w:val="00290A27"/>
    <w:rsid w:val="00292EDB"/>
    <w:rsid w:val="002E75AE"/>
    <w:rsid w:val="002F328E"/>
    <w:rsid w:val="002F3D96"/>
    <w:rsid w:val="002F4C1A"/>
    <w:rsid w:val="002F6541"/>
    <w:rsid w:val="00314DB4"/>
    <w:rsid w:val="00317440"/>
    <w:rsid w:val="003278FC"/>
    <w:rsid w:val="003322E6"/>
    <w:rsid w:val="0035128D"/>
    <w:rsid w:val="00351B42"/>
    <w:rsid w:val="003529A5"/>
    <w:rsid w:val="00365B70"/>
    <w:rsid w:val="0037319E"/>
    <w:rsid w:val="00377E54"/>
    <w:rsid w:val="00385525"/>
    <w:rsid w:val="00386EE3"/>
    <w:rsid w:val="003C48CE"/>
    <w:rsid w:val="003C6FF8"/>
    <w:rsid w:val="003E3CBA"/>
    <w:rsid w:val="003E4D2D"/>
    <w:rsid w:val="004065C3"/>
    <w:rsid w:val="00437166"/>
    <w:rsid w:val="004374A0"/>
    <w:rsid w:val="00440830"/>
    <w:rsid w:val="0044428A"/>
    <w:rsid w:val="00460316"/>
    <w:rsid w:val="00461670"/>
    <w:rsid w:val="00473A44"/>
    <w:rsid w:val="004A011B"/>
    <w:rsid w:val="004A3BE8"/>
    <w:rsid w:val="004B34A2"/>
    <w:rsid w:val="004C4BF5"/>
    <w:rsid w:val="004D7797"/>
    <w:rsid w:val="004E12A3"/>
    <w:rsid w:val="004F17EA"/>
    <w:rsid w:val="004F4530"/>
    <w:rsid w:val="004F4C62"/>
    <w:rsid w:val="005026B6"/>
    <w:rsid w:val="0051202C"/>
    <w:rsid w:val="0051493A"/>
    <w:rsid w:val="005244AE"/>
    <w:rsid w:val="00546794"/>
    <w:rsid w:val="00551548"/>
    <w:rsid w:val="00555A5B"/>
    <w:rsid w:val="00562077"/>
    <w:rsid w:val="005751E0"/>
    <w:rsid w:val="005A0564"/>
    <w:rsid w:val="005A6602"/>
    <w:rsid w:val="005B07B0"/>
    <w:rsid w:val="005B595A"/>
    <w:rsid w:val="005B6C01"/>
    <w:rsid w:val="005E75F5"/>
    <w:rsid w:val="005F0C2F"/>
    <w:rsid w:val="005F54A2"/>
    <w:rsid w:val="006036B6"/>
    <w:rsid w:val="0061085B"/>
    <w:rsid w:val="00615D96"/>
    <w:rsid w:val="006160F6"/>
    <w:rsid w:val="00622B80"/>
    <w:rsid w:val="00641219"/>
    <w:rsid w:val="006572D4"/>
    <w:rsid w:val="00661916"/>
    <w:rsid w:val="00662F47"/>
    <w:rsid w:val="00663F9F"/>
    <w:rsid w:val="00670851"/>
    <w:rsid w:val="006729FC"/>
    <w:rsid w:val="00675814"/>
    <w:rsid w:val="006758B6"/>
    <w:rsid w:val="00677E6C"/>
    <w:rsid w:val="00680CA8"/>
    <w:rsid w:val="00695963"/>
    <w:rsid w:val="006A3ECA"/>
    <w:rsid w:val="006A71FA"/>
    <w:rsid w:val="006B08C1"/>
    <w:rsid w:val="006B5BCA"/>
    <w:rsid w:val="006B7CF0"/>
    <w:rsid w:val="006C47D0"/>
    <w:rsid w:val="006C73B1"/>
    <w:rsid w:val="006D61C3"/>
    <w:rsid w:val="006D7755"/>
    <w:rsid w:val="006E0B0B"/>
    <w:rsid w:val="006E4A09"/>
    <w:rsid w:val="006E62BE"/>
    <w:rsid w:val="007072C4"/>
    <w:rsid w:val="00717CD8"/>
    <w:rsid w:val="0072220D"/>
    <w:rsid w:val="00745F2C"/>
    <w:rsid w:val="00746793"/>
    <w:rsid w:val="00755878"/>
    <w:rsid w:val="0077225A"/>
    <w:rsid w:val="007A1843"/>
    <w:rsid w:val="007A30E7"/>
    <w:rsid w:val="007B49F1"/>
    <w:rsid w:val="007B4C53"/>
    <w:rsid w:val="007B4E11"/>
    <w:rsid w:val="007B77C5"/>
    <w:rsid w:val="007D217D"/>
    <w:rsid w:val="007E6907"/>
    <w:rsid w:val="007F16B3"/>
    <w:rsid w:val="00805453"/>
    <w:rsid w:val="0081499D"/>
    <w:rsid w:val="008177FA"/>
    <w:rsid w:val="0083745E"/>
    <w:rsid w:val="00847035"/>
    <w:rsid w:val="00854FB5"/>
    <w:rsid w:val="00862A85"/>
    <w:rsid w:val="00863884"/>
    <w:rsid w:val="008737EB"/>
    <w:rsid w:val="008837C1"/>
    <w:rsid w:val="008906DA"/>
    <w:rsid w:val="00895E7A"/>
    <w:rsid w:val="008A77CA"/>
    <w:rsid w:val="008B23DE"/>
    <w:rsid w:val="008B2F20"/>
    <w:rsid w:val="008C4B16"/>
    <w:rsid w:val="008D72A4"/>
    <w:rsid w:val="008E0A0F"/>
    <w:rsid w:val="008E424B"/>
    <w:rsid w:val="008F16D6"/>
    <w:rsid w:val="008F29FC"/>
    <w:rsid w:val="008F2BEE"/>
    <w:rsid w:val="008F4A17"/>
    <w:rsid w:val="00906F51"/>
    <w:rsid w:val="009137CF"/>
    <w:rsid w:val="00923BD1"/>
    <w:rsid w:val="00930419"/>
    <w:rsid w:val="00930CC0"/>
    <w:rsid w:val="00942A7D"/>
    <w:rsid w:val="009432C8"/>
    <w:rsid w:val="0095541B"/>
    <w:rsid w:val="009577BE"/>
    <w:rsid w:val="009627D5"/>
    <w:rsid w:val="00972C62"/>
    <w:rsid w:val="00986DEA"/>
    <w:rsid w:val="009B1BAC"/>
    <w:rsid w:val="009B701B"/>
    <w:rsid w:val="009C4A53"/>
    <w:rsid w:val="009D1F5C"/>
    <w:rsid w:val="009D7DF5"/>
    <w:rsid w:val="009F3B4B"/>
    <w:rsid w:val="00A00C5F"/>
    <w:rsid w:val="00A066F9"/>
    <w:rsid w:val="00A13C42"/>
    <w:rsid w:val="00A2694E"/>
    <w:rsid w:val="00A42BFE"/>
    <w:rsid w:val="00A4432F"/>
    <w:rsid w:val="00A45055"/>
    <w:rsid w:val="00A54B90"/>
    <w:rsid w:val="00A61FD6"/>
    <w:rsid w:val="00A70ADF"/>
    <w:rsid w:val="00A77F2E"/>
    <w:rsid w:val="00A848CD"/>
    <w:rsid w:val="00A93E07"/>
    <w:rsid w:val="00A94372"/>
    <w:rsid w:val="00AB138E"/>
    <w:rsid w:val="00AB2ACB"/>
    <w:rsid w:val="00AE6EEC"/>
    <w:rsid w:val="00AF02FA"/>
    <w:rsid w:val="00AF07C3"/>
    <w:rsid w:val="00AF4B4A"/>
    <w:rsid w:val="00B0463E"/>
    <w:rsid w:val="00B05C00"/>
    <w:rsid w:val="00B07AE6"/>
    <w:rsid w:val="00B13C69"/>
    <w:rsid w:val="00B1456F"/>
    <w:rsid w:val="00B16185"/>
    <w:rsid w:val="00B209F9"/>
    <w:rsid w:val="00B21E4C"/>
    <w:rsid w:val="00B220E7"/>
    <w:rsid w:val="00B32275"/>
    <w:rsid w:val="00B33118"/>
    <w:rsid w:val="00B57833"/>
    <w:rsid w:val="00B64BA8"/>
    <w:rsid w:val="00B728E1"/>
    <w:rsid w:val="00B80873"/>
    <w:rsid w:val="00B80983"/>
    <w:rsid w:val="00B864A3"/>
    <w:rsid w:val="00B910CB"/>
    <w:rsid w:val="00B9152F"/>
    <w:rsid w:val="00BA43D5"/>
    <w:rsid w:val="00BB7154"/>
    <w:rsid w:val="00BD1A5F"/>
    <w:rsid w:val="00BE6F72"/>
    <w:rsid w:val="00BF3D38"/>
    <w:rsid w:val="00C1228D"/>
    <w:rsid w:val="00C152AD"/>
    <w:rsid w:val="00C50DDC"/>
    <w:rsid w:val="00C62164"/>
    <w:rsid w:val="00C65A57"/>
    <w:rsid w:val="00C675DB"/>
    <w:rsid w:val="00C71EC3"/>
    <w:rsid w:val="00C813ED"/>
    <w:rsid w:val="00C818DF"/>
    <w:rsid w:val="00C84D88"/>
    <w:rsid w:val="00C900AD"/>
    <w:rsid w:val="00C95812"/>
    <w:rsid w:val="00CA38B0"/>
    <w:rsid w:val="00CA4867"/>
    <w:rsid w:val="00CB02B4"/>
    <w:rsid w:val="00CB45FA"/>
    <w:rsid w:val="00CC1537"/>
    <w:rsid w:val="00CC6827"/>
    <w:rsid w:val="00CC6A1F"/>
    <w:rsid w:val="00CD10F6"/>
    <w:rsid w:val="00CD6F85"/>
    <w:rsid w:val="00CE2E6D"/>
    <w:rsid w:val="00CF0D47"/>
    <w:rsid w:val="00CF33CA"/>
    <w:rsid w:val="00D0384C"/>
    <w:rsid w:val="00D04871"/>
    <w:rsid w:val="00D23332"/>
    <w:rsid w:val="00D3731C"/>
    <w:rsid w:val="00D46618"/>
    <w:rsid w:val="00D6326D"/>
    <w:rsid w:val="00D83051"/>
    <w:rsid w:val="00D977FA"/>
    <w:rsid w:val="00D9782F"/>
    <w:rsid w:val="00DA05E6"/>
    <w:rsid w:val="00DD538D"/>
    <w:rsid w:val="00DE03B2"/>
    <w:rsid w:val="00DE5B1A"/>
    <w:rsid w:val="00DF103F"/>
    <w:rsid w:val="00DF1C3B"/>
    <w:rsid w:val="00E018F5"/>
    <w:rsid w:val="00E04F5E"/>
    <w:rsid w:val="00E20612"/>
    <w:rsid w:val="00E34FC4"/>
    <w:rsid w:val="00E36E7A"/>
    <w:rsid w:val="00E435AF"/>
    <w:rsid w:val="00E61C10"/>
    <w:rsid w:val="00E65C77"/>
    <w:rsid w:val="00EA2CE9"/>
    <w:rsid w:val="00EB0C88"/>
    <w:rsid w:val="00EB4E73"/>
    <w:rsid w:val="00ED3436"/>
    <w:rsid w:val="00EE3557"/>
    <w:rsid w:val="00EF2238"/>
    <w:rsid w:val="00EF49B1"/>
    <w:rsid w:val="00EF4E1B"/>
    <w:rsid w:val="00F10412"/>
    <w:rsid w:val="00F1496F"/>
    <w:rsid w:val="00F35ED4"/>
    <w:rsid w:val="00F657D5"/>
    <w:rsid w:val="00F72008"/>
    <w:rsid w:val="00F72C90"/>
    <w:rsid w:val="00F82E0A"/>
    <w:rsid w:val="00FA005A"/>
    <w:rsid w:val="00FA2E89"/>
    <w:rsid w:val="00FA4D41"/>
    <w:rsid w:val="00FA7992"/>
    <w:rsid w:val="00FE4ED7"/>
    <w:rsid w:val="00FF0776"/>
    <w:rsid w:val="00FF2B1A"/>
    <w:rsid w:val="00FF3540"/>
    <w:rsid w:val="00FF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76DF3"/>
  <w15:chartTrackingRefBased/>
  <w15:docId w15:val="{A9136775-2916-4F65-BF76-19BAC945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1">
    <w:name w:val="Estilo1"/>
    <w:basedOn w:val="Normal"/>
    <w:link w:val="Estilo1Car"/>
    <w:qFormat/>
    <w:rsid w:val="005244AE"/>
    <w:pPr>
      <w:jc w:val="center"/>
    </w:pPr>
    <w:rPr>
      <w:rFonts w:hAnsi="Calibri"/>
      <w:color w:val="000000" w:themeColor="text1"/>
      <w:kern w:val="24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5244AE"/>
    <w:rPr>
      <w:rFonts w:hAnsi="Calibri"/>
      <w:color w:val="000000" w:themeColor="text1"/>
      <w:kern w:val="24"/>
      <w:sz w:val="20"/>
      <w:szCs w:val="20"/>
    </w:rPr>
  </w:style>
  <w:style w:type="paragraph" w:styleId="Revisin">
    <w:name w:val="Revision"/>
    <w:hidden/>
    <w:uiPriority w:val="99"/>
    <w:semiHidden/>
    <w:rsid w:val="00DE5B1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249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249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249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49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4969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18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4F777-618D-4665-9299-F9886D0D1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4</Words>
  <Characters>5688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Valls Marsal</dc:creator>
  <cp:keywords/>
  <dc:description/>
  <cp:lastModifiedBy>Maria Celeste Colucci</cp:lastModifiedBy>
  <cp:revision>2</cp:revision>
  <cp:lastPrinted>2022-03-03T14:23:00Z</cp:lastPrinted>
  <dcterms:created xsi:type="dcterms:W3CDTF">2022-07-19T13:55:00Z</dcterms:created>
  <dcterms:modified xsi:type="dcterms:W3CDTF">2022-07-19T13:55:00Z</dcterms:modified>
</cp:coreProperties>
</file>